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A0C" w:rsidRPr="00214A0C" w:rsidRDefault="00214A0C" w:rsidP="00214A0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highlight w:val="yellow"/>
        </w:rPr>
      </w:pPr>
      <w:r w:rsidRPr="00214A0C">
        <w:rPr>
          <w:rFonts w:ascii="Times New Roman" w:hAnsi="Times New Roman" w:cs="Times New Roman"/>
          <w:b/>
          <w:sz w:val="24"/>
          <w:szCs w:val="24"/>
          <w:highlight w:val="yellow"/>
        </w:rPr>
        <w:t>Supplemental Table 1.</w:t>
      </w:r>
      <w:r w:rsidRPr="00214A0C">
        <w:rPr>
          <w:rFonts w:ascii="Times New Roman" w:hAnsi="Times New Roman" w:cs="Times New Roman"/>
          <w:sz w:val="24"/>
          <w:szCs w:val="24"/>
          <w:highlight w:val="yellow"/>
        </w:rPr>
        <w:t xml:space="preserve"> Baseline characteristics of included compared to excluded participants</w:t>
      </w:r>
    </w:p>
    <w:tbl>
      <w:tblPr>
        <w:tblStyle w:val="TableGrid"/>
        <w:tblW w:w="105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96"/>
        <w:gridCol w:w="3888"/>
        <w:gridCol w:w="3546"/>
      </w:tblGrid>
      <w:tr w:rsidR="00214A0C" w:rsidRPr="00214A0C" w:rsidTr="00671254">
        <w:tc>
          <w:tcPr>
            <w:tcW w:w="3096" w:type="dxa"/>
            <w:tcBorders>
              <w:top w:val="single" w:sz="4" w:space="0" w:color="auto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88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14A0C" w:rsidRPr="00214A0C" w:rsidRDefault="00214A0C" w:rsidP="00214A0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cluded (n=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49</w:t>
            </w: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54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14A0C" w:rsidRPr="00214A0C" w:rsidRDefault="00214A0C" w:rsidP="00214A0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xcluded (n=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1</w:t>
            </w: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single" w:sz="4" w:space="0" w:color="auto"/>
            </w:tcBorders>
            <w:vAlign w:val="bottom"/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aracteristics</w:t>
            </w:r>
          </w:p>
        </w:tc>
        <w:tc>
          <w:tcPr>
            <w:tcW w:w="388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4A0C" w:rsidRPr="00214A0C" w:rsidRDefault="00214A0C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14A0C" w:rsidRPr="00214A0C" w:rsidRDefault="00214A0C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71254" w:rsidRPr="00214A0C" w:rsidTr="00671254">
        <w:tc>
          <w:tcPr>
            <w:tcW w:w="3096" w:type="dxa"/>
            <w:tcBorders>
              <w:top w:val="single" w:sz="4" w:space="0" w:color="auto"/>
              <w:bottom w:val="nil"/>
            </w:tcBorders>
            <w:vAlign w:val="bottom"/>
          </w:tcPr>
          <w:p w:rsidR="00671254" w:rsidRPr="00214A0C" w:rsidRDefault="00671254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71254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36B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Arithmetic </w:t>
            </w:r>
            <w:r w:rsidRPr="0067125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an (SD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ge (years)</w:t>
            </w:r>
          </w:p>
        </w:tc>
        <w:tc>
          <w:tcPr>
            <w:tcW w:w="388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14A0C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7 (9)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14A0C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7 (10)</w:t>
            </w:r>
          </w:p>
        </w:tc>
      </w:tr>
      <w:tr w:rsidR="00671254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671254" w:rsidRPr="00214A0C" w:rsidRDefault="00671254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aseline weight (lbs.)</w:t>
            </w:r>
          </w:p>
        </w:tc>
        <w:tc>
          <w:tcPr>
            <w:tcW w:w="3888" w:type="dxa"/>
            <w:tcBorders>
              <w:top w:val="nil"/>
              <w:bottom w:val="nil"/>
              <w:right w:val="single" w:sz="4" w:space="0" w:color="auto"/>
            </w:tcBorders>
          </w:tcPr>
          <w:p w:rsidR="00671254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9 (</w:t>
            </w:r>
            <w:r w:rsidR="004D3A3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1)</w:t>
            </w: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71254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</w:t>
            </w:r>
            <w:r w:rsidR="00F76E3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39)</w:t>
            </w:r>
          </w:p>
        </w:tc>
      </w:tr>
      <w:tr w:rsidR="00671254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671254" w:rsidRPr="00214A0C" w:rsidRDefault="00671254" w:rsidP="00671254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4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254" w:rsidRPr="00214A0C" w:rsidRDefault="00671254" w:rsidP="006712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3478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(%)</w:t>
            </w:r>
          </w:p>
        </w:tc>
      </w:tr>
      <w:tr w:rsidR="00671254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671254" w:rsidRPr="00214A0C" w:rsidRDefault="00671254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omen</w:t>
            </w:r>
          </w:p>
        </w:tc>
        <w:tc>
          <w:tcPr>
            <w:tcW w:w="388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71254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18 (57.9)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71254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3 (61.1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hite/Non-Latinx</w:t>
            </w:r>
          </w:p>
        </w:tc>
        <w:tc>
          <w:tcPr>
            <w:tcW w:w="3888" w:type="dxa"/>
            <w:tcBorders>
              <w:top w:val="nil"/>
              <w:bottom w:val="nil"/>
              <w:right w:val="single" w:sz="4" w:space="0" w:color="auto"/>
            </w:tcBorders>
          </w:tcPr>
          <w:p w:rsidR="00214A0C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5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6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nil"/>
            </w:tcBorders>
          </w:tcPr>
          <w:p w:rsidR="00214A0C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7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3.1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urrent smoker</w:t>
            </w:r>
          </w:p>
        </w:tc>
        <w:tc>
          <w:tcPr>
            <w:tcW w:w="3888" w:type="dxa"/>
            <w:tcBorders>
              <w:top w:val="nil"/>
              <w:bottom w:val="nil"/>
              <w:right w:val="single" w:sz="4" w:space="0" w:color="auto"/>
            </w:tcBorders>
          </w:tcPr>
          <w:p w:rsidR="00214A0C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nil"/>
            </w:tcBorders>
          </w:tcPr>
          <w:p w:rsidR="00214A0C" w:rsidRPr="00214A0C" w:rsidRDefault="00671254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4 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9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aseline body mass index</w:t>
            </w:r>
          </w:p>
        </w:tc>
        <w:tc>
          <w:tcPr>
            <w:tcW w:w="3888" w:type="dxa"/>
            <w:tcBorders>
              <w:top w:val="nil"/>
              <w:bottom w:val="nil"/>
              <w:right w:val="single" w:sz="4" w:space="0" w:color="auto"/>
            </w:tcBorders>
          </w:tcPr>
          <w:p w:rsidR="00214A0C" w:rsidRPr="00214A0C" w:rsidRDefault="00214A0C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nil"/>
            </w:tcBorders>
          </w:tcPr>
          <w:p w:rsidR="00214A0C" w:rsidRPr="00214A0C" w:rsidRDefault="00214A0C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Underweight</w:t>
            </w:r>
          </w:p>
        </w:tc>
        <w:tc>
          <w:tcPr>
            <w:tcW w:w="3888" w:type="dxa"/>
            <w:tcBorders>
              <w:top w:val="nil"/>
              <w:bottom w:val="nil"/>
              <w:right w:val="single" w:sz="4" w:space="0" w:color="auto"/>
            </w:tcBorders>
          </w:tcPr>
          <w:p w:rsidR="00214A0C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9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nil"/>
            </w:tcBorders>
          </w:tcPr>
          <w:p w:rsidR="00214A0C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Normal</w:t>
            </w:r>
          </w:p>
        </w:tc>
        <w:tc>
          <w:tcPr>
            <w:tcW w:w="3888" w:type="dxa"/>
            <w:tcBorders>
              <w:top w:val="nil"/>
              <w:bottom w:val="nil"/>
              <w:right w:val="single" w:sz="4" w:space="0" w:color="auto"/>
            </w:tcBorders>
          </w:tcPr>
          <w:p w:rsidR="00214A0C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3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8.8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nil"/>
            </w:tcBorders>
          </w:tcPr>
          <w:p w:rsidR="00214A0C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5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3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nil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Overweight</w:t>
            </w:r>
          </w:p>
        </w:tc>
        <w:tc>
          <w:tcPr>
            <w:tcW w:w="3888" w:type="dxa"/>
            <w:tcBorders>
              <w:top w:val="nil"/>
              <w:bottom w:val="nil"/>
              <w:right w:val="single" w:sz="4" w:space="0" w:color="auto"/>
            </w:tcBorders>
          </w:tcPr>
          <w:p w:rsidR="00214A0C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9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.2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nil"/>
            </w:tcBorders>
          </w:tcPr>
          <w:p w:rsidR="00214A0C" w:rsidRPr="00214A0C" w:rsidRDefault="00214A0C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="004D3A3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 w:rsidR="004D3A3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.9</w:t>
            </w: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214A0C" w:rsidRPr="00214A0C" w:rsidTr="00671254">
        <w:tc>
          <w:tcPr>
            <w:tcW w:w="3096" w:type="dxa"/>
            <w:tcBorders>
              <w:top w:val="nil"/>
              <w:bottom w:val="single" w:sz="4" w:space="0" w:color="auto"/>
            </w:tcBorders>
          </w:tcPr>
          <w:p w:rsidR="00214A0C" w:rsidRPr="00214A0C" w:rsidRDefault="00214A0C" w:rsidP="008F4901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Obese</w:t>
            </w:r>
          </w:p>
        </w:tc>
        <w:tc>
          <w:tcPr>
            <w:tcW w:w="38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14A0C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2 (24.0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5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14A0C" w:rsidRPr="00214A0C" w:rsidRDefault="004D3A36" w:rsidP="008F490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8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3.8</w:t>
            </w:r>
            <w:r w:rsidR="00214A0C" w:rsidRPr="00214A0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</w:tbl>
    <w:p w:rsidR="00392EE7" w:rsidRPr="001D5E3B" w:rsidRDefault="00392EE7" w:rsidP="00266CA4">
      <w:bookmarkStart w:id="0" w:name="_GoBack"/>
      <w:bookmarkEnd w:id="0"/>
    </w:p>
    <w:sectPr w:rsidR="00392EE7" w:rsidRPr="001D5E3B" w:rsidSect="009271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7147"/>
    <w:rsid w:val="0003111A"/>
    <w:rsid w:val="00055A90"/>
    <w:rsid w:val="000C0B4B"/>
    <w:rsid w:val="001333FF"/>
    <w:rsid w:val="001468F8"/>
    <w:rsid w:val="00164909"/>
    <w:rsid w:val="001D0F13"/>
    <w:rsid w:val="001D5E3B"/>
    <w:rsid w:val="001F437B"/>
    <w:rsid w:val="00214A0C"/>
    <w:rsid w:val="002471BF"/>
    <w:rsid w:val="0025792D"/>
    <w:rsid w:val="00266CA4"/>
    <w:rsid w:val="002C22EC"/>
    <w:rsid w:val="003025EC"/>
    <w:rsid w:val="00316622"/>
    <w:rsid w:val="00321A0B"/>
    <w:rsid w:val="00363372"/>
    <w:rsid w:val="00392EE7"/>
    <w:rsid w:val="004307EA"/>
    <w:rsid w:val="00442EEE"/>
    <w:rsid w:val="004627DC"/>
    <w:rsid w:val="004D3A36"/>
    <w:rsid w:val="004F79C3"/>
    <w:rsid w:val="00587992"/>
    <w:rsid w:val="00671254"/>
    <w:rsid w:val="0069394F"/>
    <w:rsid w:val="006C3273"/>
    <w:rsid w:val="006E2D64"/>
    <w:rsid w:val="006F0B80"/>
    <w:rsid w:val="007F28E8"/>
    <w:rsid w:val="008475CB"/>
    <w:rsid w:val="008636E1"/>
    <w:rsid w:val="008F6ECB"/>
    <w:rsid w:val="00910DB3"/>
    <w:rsid w:val="00925DE1"/>
    <w:rsid w:val="00927147"/>
    <w:rsid w:val="00952E08"/>
    <w:rsid w:val="00984A45"/>
    <w:rsid w:val="0099520A"/>
    <w:rsid w:val="00997B88"/>
    <w:rsid w:val="00A068FD"/>
    <w:rsid w:val="00A228E3"/>
    <w:rsid w:val="00A721B7"/>
    <w:rsid w:val="00A96D38"/>
    <w:rsid w:val="00AB4A87"/>
    <w:rsid w:val="00AB70CB"/>
    <w:rsid w:val="00B055C2"/>
    <w:rsid w:val="00B27A9A"/>
    <w:rsid w:val="00B6680E"/>
    <w:rsid w:val="00B94679"/>
    <w:rsid w:val="00BD652B"/>
    <w:rsid w:val="00C33B47"/>
    <w:rsid w:val="00C87753"/>
    <w:rsid w:val="00CD1EE9"/>
    <w:rsid w:val="00D03B09"/>
    <w:rsid w:val="00E612F1"/>
    <w:rsid w:val="00F078AD"/>
    <w:rsid w:val="00F76E3B"/>
    <w:rsid w:val="00F80454"/>
    <w:rsid w:val="00F86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1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8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Rees-Punia</dc:creator>
  <cp:keywords/>
  <dc:description/>
  <cp:lastModifiedBy>admin</cp:lastModifiedBy>
  <cp:revision>9</cp:revision>
  <dcterms:created xsi:type="dcterms:W3CDTF">2019-08-15T14:07:00Z</dcterms:created>
  <dcterms:modified xsi:type="dcterms:W3CDTF">2020-12-17T06:19:00Z</dcterms:modified>
</cp:coreProperties>
</file>